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7"/>
        <w:gridCol w:w="844"/>
        <w:gridCol w:w="950"/>
      </w:tblGrid>
      <w:tr w:rsidR="00A66DF5" w:rsidRPr="00A66DF5" w14:paraId="53FFE41E" w14:textId="77777777" w:rsidTr="00A66DF5">
        <w:trPr>
          <w:trHeight w:val="254"/>
          <w:jc w:val="center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BB8242D" w14:textId="77777777" w:rsidR="00A66DF5" w:rsidRPr="00A66DF5" w:rsidRDefault="00A66DF5">
            <w:pPr>
              <w:pStyle w:val="p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6DF5">
              <w:rPr>
                <w:rFonts w:ascii="Times New Roman" w:hAnsi="Times New Roman"/>
                <w:b/>
                <w:bCs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250A2E6" w14:textId="2310C2B8" w:rsidR="00A66DF5" w:rsidRPr="00A66DF5" w:rsidRDefault="00A66DF5">
            <w:pPr>
              <w:pStyle w:val="p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6DF5">
              <w:rPr>
                <w:rFonts w:ascii="Times New Roman" w:hAnsi="Times New Roman"/>
                <w:b/>
                <w:bCs/>
                <w:sz w:val="24"/>
                <w:szCs w:val="24"/>
              </w:rPr>
              <w:t>X-ray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A860F26" w14:textId="3708CE61" w:rsidR="00A66DF5" w:rsidRPr="00A66DF5" w:rsidRDefault="00A66DF5">
            <w:pPr>
              <w:pStyle w:val="p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6DF5">
              <w:rPr>
                <w:rFonts w:ascii="Times New Roman" w:hAnsi="Times New Roman"/>
                <w:b/>
                <w:bCs/>
                <w:sz w:val="24"/>
                <w:szCs w:val="24"/>
              </w:rPr>
              <w:t>Protons</w:t>
            </w:r>
          </w:p>
        </w:tc>
      </w:tr>
      <w:tr w:rsidR="00A66DF5" w:rsidRPr="00A66DF5" w14:paraId="287DC5C9" w14:textId="77777777" w:rsidTr="00A66DF5">
        <w:trPr>
          <w:jc w:val="center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ADF3F66" w14:textId="459786A0" w:rsidR="00A66DF5" w:rsidRPr="00A66DF5" w:rsidRDefault="00A66D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66DF5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18FE022" w14:textId="77777777" w:rsidR="00A66DF5" w:rsidRPr="00A66DF5" w:rsidRDefault="00A66D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66DF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796350C" w14:textId="77777777" w:rsidR="00A66DF5" w:rsidRPr="00A66DF5" w:rsidRDefault="00A66D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66DF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66DF5" w:rsidRPr="00A66DF5" w14:paraId="4D0D0507" w14:textId="77777777" w:rsidTr="00A66DF5">
        <w:trPr>
          <w:jc w:val="center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C196660" w14:textId="61148D0D" w:rsidR="00A66DF5" w:rsidRPr="00A66DF5" w:rsidRDefault="00A66D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66DF5">
              <w:rPr>
                <w:rFonts w:ascii="Times New Roman" w:hAnsi="Times New Roman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5797BD4" w14:textId="77777777" w:rsidR="00A66DF5" w:rsidRPr="00A66DF5" w:rsidRDefault="00A66D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66DF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0905B57" w14:textId="77777777" w:rsidR="00A66DF5" w:rsidRPr="00A66DF5" w:rsidRDefault="00A66D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66DF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66DF5" w:rsidRPr="00A66DF5" w14:paraId="6082BF47" w14:textId="77777777" w:rsidTr="00A66DF5">
        <w:trPr>
          <w:jc w:val="center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786B104" w14:textId="6C741F42" w:rsidR="00A66DF5" w:rsidRPr="00A66DF5" w:rsidRDefault="00A66D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66DF5">
              <w:rPr>
                <w:rFonts w:ascii="Times New Roman" w:hAnsi="Times New Roman"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541A744" w14:textId="77777777" w:rsidR="00A66DF5" w:rsidRPr="00A66DF5" w:rsidRDefault="00A66D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66DF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BABA1D" w14:textId="77777777" w:rsidR="00A66DF5" w:rsidRPr="00A66DF5" w:rsidRDefault="00A66D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66DF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66DF5" w:rsidRPr="00A66DF5" w14:paraId="01600BFC" w14:textId="77777777" w:rsidTr="00A66DF5">
        <w:trPr>
          <w:jc w:val="center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2F0F158" w14:textId="3DE02AA0" w:rsidR="00A66DF5" w:rsidRPr="00A66DF5" w:rsidRDefault="00A66D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66DF5">
              <w:rPr>
                <w:rFonts w:ascii="Times New Roman" w:hAnsi="Times New Roman"/>
                <w:sz w:val="24"/>
                <w:szCs w:val="24"/>
              </w:rPr>
              <w:t xml:space="preserve">4 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0677BAF" w14:textId="77777777" w:rsidR="00A66DF5" w:rsidRPr="00A66DF5" w:rsidRDefault="00A66D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66DF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00C3B0" w14:textId="77777777" w:rsidR="00A66DF5" w:rsidRPr="00A66DF5" w:rsidRDefault="00A66D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66DF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66DF5" w:rsidRPr="00A66DF5" w14:paraId="646406C2" w14:textId="77777777" w:rsidTr="00A66DF5">
        <w:trPr>
          <w:jc w:val="center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CB87C3E" w14:textId="5BD01B82" w:rsidR="00A66DF5" w:rsidRPr="00A66DF5" w:rsidRDefault="00A66D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66DF5">
              <w:rPr>
                <w:rFonts w:ascii="Times New Roman" w:hAnsi="Times New Roman"/>
                <w:sz w:val="24"/>
                <w:szCs w:val="24"/>
              </w:rPr>
              <w:t xml:space="preserve">5 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C832B1F" w14:textId="77777777" w:rsidR="00A66DF5" w:rsidRPr="00A66DF5" w:rsidRDefault="00A66D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66DF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F1A05F9" w14:textId="77777777" w:rsidR="00A66DF5" w:rsidRPr="00A66DF5" w:rsidRDefault="00A66D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66DF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A66DF5" w:rsidRPr="00A66DF5" w14:paraId="75B0C333" w14:textId="77777777" w:rsidTr="00A66DF5">
        <w:trPr>
          <w:jc w:val="center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C64307E" w14:textId="59BC2CD5" w:rsidR="00A66DF5" w:rsidRPr="00A66DF5" w:rsidRDefault="00A66D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66DF5">
              <w:rPr>
                <w:rFonts w:ascii="Times New Roman" w:hAnsi="Times New Roman"/>
                <w:sz w:val="24"/>
                <w:szCs w:val="24"/>
              </w:rPr>
              <w:t xml:space="preserve">6 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AA540D1" w14:textId="77777777" w:rsidR="00A66DF5" w:rsidRPr="00A66DF5" w:rsidRDefault="00A66D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66DF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0B4731C" w14:textId="77777777" w:rsidR="00A66DF5" w:rsidRPr="00A66DF5" w:rsidRDefault="00A66DF5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66DF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</w:tbl>
    <w:p w14:paraId="168E6CBE" w14:textId="77777777" w:rsidR="00A66DF5" w:rsidRDefault="00A66DF5" w:rsidP="00274462">
      <w:pPr>
        <w:pStyle w:val="BodyText"/>
        <w:spacing w:before="89" w:after="120"/>
        <w:ind w:right="-46"/>
        <w:jc w:val="center"/>
        <w:rPr>
          <w:b/>
          <w:bCs/>
          <w:i/>
          <w:iCs/>
          <w:spacing w:val="-2"/>
        </w:rPr>
      </w:pPr>
    </w:p>
    <w:p w14:paraId="1EE547E3" w14:textId="7C04FB43" w:rsidR="00274462" w:rsidRPr="00573645" w:rsidRDefault="00274462" w:rsidP="00274462">
      <w:pPr>
        <w:pStyle w:val="BodyText"/>
        <w:spacing w:before="89" w:after="120"/>
        <w:ind w:right="-46"/>
        <w:jc w:val="center"/>
        <w:rPr>
          <w:i/>
          <w:iCs/>
          <w:spacing w:val="-2"/>
        </w:rPr>
      </w:pPr>
      <w:r w:rsidRPr="006B60B5">
        <w:rPr>
          <w:b/>
          <w:bCs/>
          <w:i/>
          <w:iCs/>
          <w:spacing w:val="-2"/>
        </w:rPr>
        <w:t xml:space="preserve">Supplementary </w:t>
      </w:r>
      <w:r w:rsidR="00A66DF5">
        <w:rPr>
          <w:b/>
          <w:bCs/>
          <w:i/>
          <w:iCs/>
          <w:spacing w:val="-2"/>
        </w:rPr>
        <w:t>T</w:t>
      </w:r>
      <w:r w:rsidRPr="006B60B5">
        <w:rPr>
          <w:b/>
          <w:bCs/>
          <w:i/>
          <w:iCs/>
          <w:spacing w:val="-2"/>
        </w:rPr>
        <w:t>able 1</w:t>
      </w:r>
      <w:r>
        <w:rPr>
          <w:i/>
          <w:iCs/>
          <w:spacing w:val="-2"/>
        </w:rPr>
        <w:t>.</w:t>
      </w:r>
      <w:r w:rsidRPr="00573645">
        <w:rPr>
          <w:i/>
          <w:iCs/>
          <w:spacing w:val="-2"/>
        </w:rPr>
        <w:t xml:space="preserve"> </w:t>
      </w:r>
      <w:r w:rsidR="00A66DF5">
        <w:rPr>
          <w:i/>
          <w:iCs/>
          <w:spacing w:val="-2"/>
        </w:rPr>
        <w:t>Number of independent repetitions of the X-rays and each of the proton experiments performed at each participating center</w:t>
      </w:r>
      <w:r w:rsidRPr="00573645">
        <w:rPr>
          <w:i/>
          <w:iCs/>
          <w:spacing w:val="-2"/>
        </w:rPr>
        <w:t>.</w:t>
      </w:r>
      <w:r w:rsidR="00A66DF5">
        <w:rPr>
          <w:i/>
          <w:iCs/>
          <w:spacing w:val="-2"/>
        </w:rPr>
        <w:t xml:space="preserve"> </w:t>
      </w:r>
    </w:p>
    <w:p w14:paraId="42464C16" w14:textId="77777777" w:rsidR="00AD1F54" w:rsidRDefault="00AD1F54"/>
    <w:sectPr w:rsidR="00AD1F54" w:rsidSect="00C2547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462"/>
    <w:rsid w:val="001C2760"/>
    <w:rsid w:val="00274462"/>
    <w:rsid w:val="004B7BEE"/>
    <w:rsid w:val="00787734"/>
    <w:rsid w:val="008C2CD4"/>
    <w:rsid w:val="00A66DF5"/>
    <w:rsid w:val="00AD1F54"/>
    <w:rsid w:val="00B4340E"/>
    <w:rsid w:val="00C2547F"/>
    <w:rsid w:val="00C30E60"/>
    <w:rsid w:val="00E64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B7598"/>
  <w15:chartTrackingRefBased/>
  <w15:docId w15:val="{25255333-D725-6448-96C5-E9C0E0F2D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46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4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4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4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4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4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46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46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46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46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4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4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4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4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4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4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4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4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4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4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44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46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44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46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44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46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44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4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4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46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274462"/>
  </w:style>
  <w:style w:type="character" w:customStyle="1" w:styleId="BodyTextChar">
    <w:name w:val="Body Text Char"/>
    <w:basedOn w:val="DefaultParagraphFont"/>
    <w:link w:val="BodyText"/>
    <w:uiPriority w:val="1"/>
    <w:rsid w:val="0027446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274462"/>
    <w:rPr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A66DF5"/>
    <w:rPr>
      <w:rFonts w:ascii=".AppleSystemUIFont" w:hAnsi=".AppleSystemUIFon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64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Sokol</dc:creator>
  <cp:keywords/>
  <dc:description/>
  <cp:lastModifiedBy>Olga Sokol</cp:lastModifiedBy>
  <cp:revision>2</cp:revision>
  <dcterms:created xsi:type="dcterms:W3CDTF">2024-11-13T09:56:00Z</dcterms:created>
  <dcterms:modified xsi:type="dcterms:W3CDTF">2025-03-20T13:58:00Z</dcterms:modified>
</cp:coreProperties>
</file>